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 Table 1.</w:t>
      </w:r>
      <w:r>
        <w:rPr>
          <w:rFonts w:cs="Times New Roman" w:ascii="Times New Roman" w:hAnsi="Times New Roman"/>
          <w:sz w:val="24"/>
          <w:szCs w:val="24"/>
        </w:rPr>
        <w:t xml:space="preserve"> Antibodies used in this study for immunostaining</w:t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252"/>
        <w:gridCol w:w="1418"/>
        <w:gridCol w:w="1461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body Targets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ufactur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ne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u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keratin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AK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rpentaria, 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1/AE3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-67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K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B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VOCASTRA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ica Microsystems, Buffalo Grove, I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8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OCAST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OCAST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0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68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K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P-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40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2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FESP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io, Seattle, W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H6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1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,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mbridge, U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P1347Y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3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86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P1158Y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p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cam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6A/E7 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nose receptor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cam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C11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09:33:00Z</dcterms:created>
  <dc:creator>DM300T2A</dc:creator>
  <dc:description/>
  <cp:keywords/>
  <dc:language>en-US</dc:language>
  <cp:lastModifiedBy>DM300T2A</cp:lastModifiedBy>
  <dcterms:modified xsi:type="dcterms:W3CDTF">2013-10-18T10:09:00Z</dcterms:modified>
  <cp:revision>5</cp:revision>
  <dc:subject/>
  <dc:title/>
</cp:coreProperties>
</file>